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8FF" w:rsidRDefault="000C28FF" w:rsidP="000C28FF">
      <w:pPr>
        <w:pStyle w:val="Heading3"/>
      </w:pPr>
      <w:bookmarkStart w:id="0" w:name="_GoBack"/>
      <w:bookmarkEnd w:id="0"/>
      <w:r w:rsidRPr="00BD6D7E">
        <w:t>Summary of reasons provided by eligible patients who declined to participate</w:t>
      </w:r>
    </w:p>
    <w:p w:rsidR="000C28FF" w:rsidRPr="00BD6D7E" w:rsidRDefault="000C28FF" w:rsidP="000C28F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3055"/>
      </w:tblGrid>
      <w:tr w:rsidR="000C28FF" w:rsidRPr="00BD6D7E" w:rsidTr="002720C6"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b/>
                <w:sz w:val="24"/>
                <w:szCs w:val="24"/>
              </w:rPr>
              <w:t>Refusal Reason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0C28FF" w:rsidRPr="00BD6D7E" w:rsidTr="002720C6">
        <w:tc>
          <w:tcPr>
            <w:tcW w:w="6295" w:type="dxa"/>
            <w:tcBorders>
              <w:top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No reason given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58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Other reason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4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and/or family caregiver does not think he/she can perform study procedures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14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and/or family caregiver does not want to add extra care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10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does not they are suitable to participate in study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5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Negative perceptions of technology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4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Family-member and patient disagree on participation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 patients</w:t>
            </w:r>
          </w:p>
        </w:tc>
      </w:tr>
      <w:tr w:rsidR="000C28FF" w:rsidRPr="00BD6D7E" w:rsidTr="002720C6">
        <w:tc>
          <w:tcPr>
            <w:tcW w:w="629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is unsure about future living conditions</w:t>
            </w:r>
          </w:p>
        </w:tc>
        <w:tc>
          <w:tcPr>
            <w:tcW w:w="3055" w:type="dxa"/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 patients</w:t>
            </w:r>
          </w:p>
        </w:tc>
      </w:tr>
      <w:tr w:rsidR="000C28FF" w:rsidRPr="00BD6D7E" w:rsidTr="002720C6">
        <w:tc>
          <w:tcPr>
            <w:tcW w:w="6295" w:type="dxa"/>
            <w:tcBorders>
              <w:bottom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Patient declined to speak to a researcher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:rsidR="000C28FF" w:rsidRPr="00BD6D7E" w:rsidRDefault="000C28FF" w:rsidP="002720C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6D7E">
              <w:rPr>
                <w:rFonts w:ascii="Times New Roman" w:hAnsi="Times New Roman" w:cs="Times New Roman"/>
                <w:sz w:val="24"/>
                <w:szCs w:val="24"/>
              </w:rPr>
              <w:t>2 patients</w:t>
            </w:r>
          </w:p>
        </w:tc>
      </w:tr>
    </w:tbl>
    <w:p w:rsidR="006E3AA5" w:rsidRDefault="006E3AA5"/>
    <w:sectPr w:rsidR="006E3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8FF"/>
    <w:rsid w:val="000C28FF"/>
    <w:rsid w:val="006E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BCCC7"/>
  <w15:chartTrackingRefBased/>
  <w15:docId w15:val="{14C500E3-819D-475B-943F-C750BD35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8F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8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0C28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aliases w:val="Bordure"/>
    <w:basedOn w:val="TableNormal"/>
    <w:uiPriority w:val="59"/>
    <w:rsid w:val="000C2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llar, Amrit</dc:creator>
  <cp:keywords/>
  <dc:description/>
  <cp:lastModifiedBy>Bhullar, Amrit</cp:lastModifiedBy>
  <cp:revision>1</cp:revision>
  <dcterms:created xsi:type="dcterms:W3CDTF">2020-12-18T22:36:00Z</dcterms:created>
  <dcterms:modified xsi:type="dcterms:W3CDTF">2020-12-18T22:38:00Z</dcterms:modified>
</cp:coreProperties>
</file>